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EC1A2" w14:textId="3330BF27" w:rsidR="00665BBB" w:rsidRDefault="00032B41"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93C4943" wp14:editId="23E20E43">
            <wp:extent cx="5274310" cy="5147371"/>
            <wp:effectExtent l="0" t="0" r="2540" b="0"/>
            <wp:docPr id="1" name="图片 1" descr="C:\Users\DELL-PC\AppData\Local\Microsoft\Windows\INetCache\Content.Word\Figure S6-06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LL-PC\AppData\Local\Microsoft\Windows\INetCache\Content.Word\Figure S6-061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6" b="21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EA73359" w14:textId="3CEF73DA" w:rsidR="00C3174B" w:rsidRPr="00CA3C57" w:rsidRDefault="008C2F10" w:rsidP="005978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50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032B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6C50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C1228" w:rsidRPr="006C50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cial recognition, object recognition and olfaction test in conditional forebrain PTEN knockout (CKO) mice. </w:t>
      </w:r>
      <w:r w:rsidR="006C122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>A1</w:t>
      </w:r>
      <w:r w:rsidR="006C122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xperimental paradigm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2)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70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PTEN CKO and WT mice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lored significantly more with familiar littermate</w:t>
      </w:r>
      <w:r w:rsidR="005B0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)</w:t>
      </w:r>
      <w:r w:rsidR="00C27057" w:rsidRPr="00C27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70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in trial 2 (</w:t>
      </w:r>
      <w:bookmarkStart w:id="1" w:name="OLE_LINK4"/>
      <w:r w:rsidR="00C270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n = 14 for WT and CKO</w:t>
      </w:r>
      <w:bookmarkEnd w:id="1"/>
      <w:r w:rsidR="00C270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5B0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, t = 5.626, 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5B0E34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</w:t>
      </w:r>
      <w:r w:rsidR="005B0E3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B0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KO, t = 5.821, 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5B0E34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</w:t>
      </w:r>
      <w:r w:rsidR="005B0E3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5B0E3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270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>. (A3) Social index was similar between WT and CKO (</w:t>
      </w:r>
      <w:r w:rsidR="00C270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n = 14 for WT and CKO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 = 0.2696, </w:t>
      </w:r>
      <w:r w:rsidR="00C27057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7895). 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4) </w:t>
      </w:r>
      <w:r w:rsidR="00C9209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PTEN CKO and WT mice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lored significantly more with stranger (S) in trial 3, regardless of </w:t>
      </w:r>
      <w:r w:rsidR="00C9209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ITI for 5 or 30 min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9209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ITI 5 min, n = 8 for both groups;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test, 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, </w:t>
      </w:r>
      <w:r w:rsidR="00C92098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>78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KO, t = 7.4205, </w:t>
      </w:r>
      <w:r w:rsidR="00C92098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0013; </w:t>
      </w:r>
      <w:r w:rsidR="00C9209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ITI 30 min, n = 6 for both groups;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test, 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, </w:t>
      </w:r>
      <w:r w:rsidR="00C92098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>313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KO, </w:t>
      </w:r>
      <w:r w:rsidR="00C92098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>312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. 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="00C9209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C27057">
        <w:rPr>
          <w:rFonts w:ascii="Times New Roman" w:hAnsi="Times New Roman" w:cs="Times New Roman"/>
          <w:color w:val="000000" w:themeColor="text1"/>
          <w:sz w:val="24"/>
          <w:szCs w:val="24"/>
        </w:rPr>
        <w:t>) S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ial recognition in trial 3 by exploring F </w:t>
      </w:r>
      <w:r w:rsidR="007D4995" w:rsidRPr="006C50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 were not significantly different between PTEN CKO and WT mice, regardless of the ITI for 5 or 30 min (ITI 5 min, n = 8 for both groups;</w:t>
      </w:r>
      <w:bookmarkStart w:id="2" w:name="OLE_LINK5"/>
      <w:r w:rsidR="0043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= 1.074, </w:t>
      </w:r>
      <w:r w:rsidR="00432BBC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3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5112;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ITI 30 min, n = 6 for both groups;</w:t>
      </w:r>
      <w:r w:rsidR="0043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= 0.4315, </w:t>
      </w:r>
      <w:r w:rsidR="00432BBC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32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6752;</w:t>
      </w:r>
      <w:r w:rsidR="00432BBC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7D4995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***</w:t>
      </w:r>
      <w:r w:rsidR="007D4995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D4995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xperimental paradigm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pe-dependent 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object recognition.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2) 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PTEN CKO mice exhibited normal shape-dependent object recognition as compared with WT mice (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>n = 10/group; Test, t = 0.8445,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702F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4095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52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3) </w:t>
      </w:r>
      <w:bookmarkStart w:id="3" w:name="OLE_LINK6"/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exploration time was similar between WT and CKO (n = 10/group; </w:t>
      </w:r>
      <w:bookmarkStart w:id="4" w:name="OLE_LINK7"/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test, 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, </w:t>
      </w:r>
      <w:r w:rsidR="00A452A3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</w:t>
      </w:r>
      <w:bookmarkEnd w:id="4"/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>9102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End w:id="3"/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(C1)</w:t>
      </w:r>
      <w:r w:rsidR="002D7294" w:rsidRP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xperimental paradigm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position-dependent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ject recognition.</w:t>
      </w:r>
      <w:r w:rsidR="002D7294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(C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 PTEN CKO mice showed normal position-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pendent object recognition re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ive to WT mice </w:t>
      </w:r>
      <w:bookmarkStart w:id="5" w:name="OLE_LINK8"/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>(n = 10/group;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, </w:t>
      </w:r>
      <w:r w:rsidR="00590908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5485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5"/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3)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>Total exploration time was similar between WT and CKO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10/group;</w:t>
      </w:r>
      <w:r w:rsidR="0059090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test, 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>Test, t = 1.225,</w:t>
      </w:r>
      <w:r w:rsidR="0059090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908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90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2371</w:t>
      </w:r>
      <w:r w:rsidR="00590908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45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>(D) There was no significant difference in olfaction test between PTEN CKO and WT mice (n = 10/group,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= 1.259, </w:t>
      </w:r>
      <w:r w:rsidR="002D7294" w:rsidRPr="00C270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D7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2218;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702F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05). Data presented as mean ± SEM. Statistical analysis was performed by using </w:t>
      </w:r>
      <w:r w:rsidR="0059789F" w:rsidRPr="0059789F">
        <w:rPr>
          <w:rFonts w:ascii="Times New Roman" w:hAnsi="Times New Roman" w:cs="Times New Roman"/>
          <w:color w:val="000000" w:themeColor="text1"/>
          <w:sz w:val="24"/>
          <w:szCs w:val="24"/>
        </w:rPr>
        <w:t>Mann Whitney</w:t>
      </w:r>
      <w:r w:rsidR="0059789F">
        <w:rPr>
          <w:rFonts w:ascii="Times New Roman" w:hAnsi="Times New Roman" w:cs="Times New Roman"/>
          <w:color w:val="000000" w:themeColor="text1"/>
          <w:sz w:val="24"/>
          <w:szCs w:val="24"/>
        </w:rPr>
        <w:t>’s U test</w:t>
      </w:r>
      <w:r w:rsidR="005978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597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>Wilcoxon test</w:t>
      </w:r>
      <w:r w:rsidR="00CA3C57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’s </w:t>
      </w:r>
      <w:r w:rsidR="003A702F" w:rsidRPr="006C50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3A702F" w:rsidRPr="006C50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</w:t>
      </w:r>
    </w:p>
    <w:sectPr w:rsidR="00C3174B" w:rsidRPr="00CA3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25AFF" w14:textId="77777777" w:rsidR="00D5068C" w:rsidRDefault="00D5068C" w:rsidP="00C3174B">
      <w:r>
        <w:separator/>
      </w:r>
    </w:p>
  </w:endnote>
  <w:endnote w:type="continuationSeparator" w:id="0">
    <w:p w14:paraId="6392A68F" w14:textId="77777777" w:rsidR="00D5068C" w:rsidRDefault="00D5068C" w:rsidP="00C3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010E1" w14:textId="77777777" w:rsidR="00D5068C" w:rsidRDefault="00D5068C" w:rsidP="00C3174B">
      <w:r>
        <w:separator/>
      </w:r>
    </w:p>
  </w:footnote>
  <w:footnote w:type="continuationSeparator" w:id="0">
    <w:p w14:paraId="46AA97A7" w14:textId="77777777" w:rsidR="00D5068C" w:rsidRDefault="00D5068C" w:rsidP="00C3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71A"/>
    <w:rsid w:val="00032B41"/>
    <w:rsid w:val="001F53A2"/>
    <w:rsid w:val="002D7294"/>
    <w:rsid w:val="003A702F"/>
    <w:rsid w:val="00432BBC"/>
    <w:rsid w:val="00432FCA"/>
    <w:rsid w:val="004A5D7B"/>
    <w:rsid w:val="00590908"/>
    <w:rsid w:val="0059789F"/>
    <w:rsid w:val="005B0E34"/>
    <w:rsid w:val="005D5B6A"/>
    <w:rsid w:val="00665BBB"/>
    <w:rsid w:val="006C1228"/>
    <w:rsid w:val="006C50DF"/>
    <w:rsid w:val="00740240"/>
    <w:rsid w:val="007D4995"/>
    <w:rsid w:val="00817976"/>
    <w:rsid w:val="008C2F10"/>
    <w:rsid w:val="008F7906"/>
    <w:rsid w:val="009A6C02"/>
    <w:rsid w:val="00A0471A"/>
    <w:rsid w:val="00A452A3"/>
    <w:rsid w:val="00AA674D"/>
    <w:rsid w:val="00B70C0B"/>
    <w:rsid w:val="00C27057"/>
    <w:rsid w:val="00C3174B"/>
    <w:rsid w:val="00C92098"/>
    <w:rsid w:val="00CA3C57"/>
    <w:rsid w:val="00D5068C"/>
    <w:rsid w:val="00E266F2"/>
    <w:rsid w:val="00E6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489B0"/>
  <w15:chartTrackingRefBased/>
  <w15:docId w15:val="{2A8C5D06-4A02-410B-88B2-988F035A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17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1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1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Microsoft 帐户</cp:lastModifiedBy>
  <cp:revision>21</cp:revision>
  <dcterms:created xsi:type="dcterms:W3CDTF">2021-04-07T07:52:00Z</dcterms:created>
  <dcterms:modified xsi:type="dcterms:W3CDTF">2021-06-17T07:34:00Z</dcterms:modified>
</cp:coreProperties>
</file>